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2835"/>
      </w:tblGrid>
      <w:tr w:rsidR="00803112" w:rsidRPr="00FB6160" w14:paraId="7072A63C" w14:textId="77777777" w:rsidTr="0018646B">
        <w:trPr>
          <w:jc w:val="center"/>
        </w:trPr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10177F13" w14:textId="7987919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6160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474CC" w:rsidRPr="00FB6160">
              <w:rPr>
                <w:rFonts w:ascii="Times New Roman" w:hAnsi="Times New Roman" w:cs="Times New Roman"/>
                <w:b/>
                <w:bCs/>
              </w:rPr>
              <w:t>S</w:t>
            </w:r>
            <w:r w:rsidR="00553EF3">
              <w:rPr>
                <w:rFonts w:ascii="Times New Roman" w:hAnsi="Times New Roman" w:cs="Times New Roman"/>
                <w:b/>
                <w:bCs/>
              </w:rPr>
              <w:t>I</w:t>
            </w:r>
            <w:r w:rsidRPr="00FB6160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311676" w:rsidRPr="00FB6160">
              <w:rPr>
                <w:rFonts w:ascii="Times New Roman" w:hAnsi="Times New Roman" w:cs="Times New Roman"/>
              </w:rPr>
              <w:t xml:space="preserve">Intensity values of selected proteins </w:t>
            </w:r>
            <w:r w:rsidR="008C0080" w:rsidRPr="00FB6160">
              <w:rPr>
                <w:rFonts w:ascii="Times New Roman" w:hAnsi="Times New Roman" w:cs="Times New Roman"/>
              </w:rPr>
              <w:t>in BOEC neat and BOEC EV purified samples*</w:t>
            </w:r>
          </w:p>
        </w:tc>
      </w:tr>
      <w:tr w:rsidR="00803112" w:rsidRPr="00FB6160" w14:paraId="04CE5570" w14:textId="77777777" w:rsidTr="0018646B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AE6C91" w14:textId="11FFD4F8" w:rsidR="00803112" w:rsidRPr="00FB6160" w:rsidRDefault="007474CC" w:rsidP="00553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6160">
              <w:rPr>
                <w:rFonts w:ascii="Times New Roman" w:hAnsi="Times New Roman" w:cs="Times New Roman"/>
                <w:b/>
                <w:bCs/>
              </w:rPr>
              <w:t>Protein</w:t>
            </w:r>
            <w:r w:rsidR="00803112" w:rsidRPr="00FB6160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  <w:r w:rsidR="00FB6160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1880556" w14:textId="2B7DB5F7" w:rsidR="00803112" w:rsidRPr="00FB6160" w:rsidRDefault="007474CC" w:rsidP="00553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6160">
              <w:rPr>
                <w:rFonts w:ascii="Times New Roman" w:hAnsi="Times New Roman" w:cs="Times New Roman"/>
                <w:b/>
                <w:bCs/>
              </w:rPr>
              <w:t xml:space="preserve">Intensity BOECs </w:t>
            </w:r>
            <w:r w:rsidR="00803112" w:rsidRPr="00FB6160">
              <w:rPr>
                <w:rFonts w:ascii="Times New Roman" w:hAnsi="Times New Roman" w:cs="Times New Roman"/>
                <w:b/>
                <w:bCs/>
              </w:rPr>
              <w:t>EV</w:t>
            </w:r>
            <w:r w:rsidRPr="00FB6160">
              <w:rPr>
                <w:rFonts w:ascii="Times New Roman" w:hAnsi="Times New Roman" w:cs="Times New Roman"/>
                <w:b/>
                <w:bCs/>
              </w:rPr>
              <w:t>s- N</w:t>
            </w:r>
            <w:r w:rsidR="00803112" w:rsidRPr="00FB6160">
              <w:rPr>
                <w:rFonts w:ascii="Times New Roman" w:hAnsi="Times New Roman" w:cs="Times New Roman"/>
                <w:b/>
                <w:bCs/>
              </w:rPr>
              <w:t>ea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A41AE73" w14:textId="33F5CD71" w:rsidR="00803112" w:rsidRPr="00FB6160" w:rsidRDefault="00D05CBA" w:rsidP="00553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sity </w:t>
            </w:r>
            <w:r w:rsidR="007474CC" w:rsidRPr="00FB6160">
              <w:rPr>
                <w:rFonts w:ascii="Times New Roman" w:hAnsi="Times New Roman" w:cs="Times New Roman"/>
                <w:b/>
                <w:bCs/>
              </w:rPr>
              <w:t>BOECs EVs-Purified</w:t>
            </w:r>
          </w:p>
        </w:tc>
      </w:tr>
      <w:tr w:rsidR="00803112" w:rsidRPr="00FB6160" w14:paraId="043AD208" w14:textId="77777777" w:rsidTr="0018646B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7AB04D20" w14:textId="74FCA69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88BC19B" w14:textId="1B8EF2E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22E+0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48F3041" w14:textId="560A377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9.85E+08</w:t>
            </w:r>
          </w:p>
        </w:tc>
      </w:tr>
      <w:tr w:rsidR="00803112" w:rsidRPr="00FB6160" w14:paraId="670D3A61" w14:textId="77777777" w:rsidTr="0018646B">
        <w:trPr>
          <w:jc w:val="center"/>
        </w:trPr>
        <w:tc>
          <w:tcPr>
            <w:tcW w:w="1843" w:type="dxa"/>
          </w:tcPr>
          <w:p w14:paraId="5F983B05" w14:textId="60FE304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2835" w:type="dxa"/>
          </w:tcPr>
          <w:p w14:paraId="6E1D1EE8" w14:textId="1290385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E37A04A" w14:textId="41CF36A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8.61E+06</w:t>
            </w:r>
          </w:p>
        </w:tc>
      </w:tr>
      <w:tr w:rsidR="00803112" w:rsidRPr="00FB6160" w14:paraId="37F981B6" w14:textId="77777777" w:rsidTr="0018646B">
        <w:trPr>
          <w:jc w:val="center"/>
        </w:trPr>
        <w:tc>
          <w:tcPr>
            <w:tcW w:w="1843" w:type="dxa"/>
          </w:tcPr>
          <w:p w14:paraId="0185930E" w14:textId="4571847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2835" w:type="dxa"/>
          </w:tcPr>
          <w:p w14:paraId="7C671E34" w14:textId="2EF34EC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1AFEB1D9" w14:textId="4721ECB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2E+06</w:t>
            </w:r>
          </w:p>
        </w:tc>
      </w:tr>
      <w:tr w:rsidR="00803112" w:rsidRPr="00FB6160" w14:paraId="32E76B5B" w14:textId="77777777" w:rsidTr="0018646B">
        <w:trPr>
          <w:jc w:val="center"/>
        </w:trPr>
        <w:tc>
          <w:tcPr>
            <w:tcW w:w="1843" w:type="dxa"/>
          </w:tcPr>
          <w:p w14:paraId="79F1FF93" w14:textId="7B82890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2835" w:type="dxa"/>
          </w:tcPr>
          <w:p w14:paraId="53E6B026" w14:textId="59CF06D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400847C" w14:textId="76463C5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81E+07</w:t>
            </w:r>
          </w:p>
        </w:tc>
      </w:tr>
      <w:tr w:rsidR="00803112" w:rsidRPr="00FB6160" w14:paraId="4AEA2F76" w14:textId="77777777" w:rsidTr="0018646B">
        <w:trPr>
          <w:jc w:val="center"/>
        </w:trPr>
        <w:tc>
          <w:tcPr>
            <w:tcW w:w="1843" w:type="dxa"/>
          </w:tcPr>
          <w:p w14:paraId="730E4185" w14:textId="7F85FEC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HCY</w:t>
            </w:r>
          </w:p>
        </w:tc>
        <w:tc>
          <w:tcPr>
            <w:tcW w:w="2835" w:type="dxa"/>
          </w:tcPr>
          <w:p w14:paraId="04F485C1" w14:textId="528C914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3BBE919" w14:textId="75AE416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93E+06</w:t>
            </w:r>
          </w:p>
        </w:tc>
      </w:tr>
      <w:tr w:rsidR="00803112" w:rsidRPr="00FB6160" w14:paraId="5CB87227" w14:textId="77777777" w:rsidTr="0018646B">
        <w:trPr>
          <w:jc w:val="center"/>
        </w:trPr>
        <w:tc>
          <w:tcPr>
            <w:tcW w:w="1843" w:type="dxa"/>
          </w:tcPr>
          <w:p w14:paraId="152B915E" w14:textId="3910333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2835" w:type="dxa"/>
          </w:tcPr>
          <w:p w14:paraId="43749246" w14:textId="3D895EF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13E+12</w:t>
            </w:r>
          </w:p>
        </w:tc>
        <w:tc>
          <w:tcPr>
            <w:tcW w:w="2835" w:type="dxa"/>
          </w:tcPr>
          <w:p w14:paraId="6A1C5A13" w14:textId="5A0D9E2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08E+11</w:t>
            </w:r>
          </w:p>
        </w:tc>
      </w:tr>
      <w:tr w:rsidR="00803112" w:rsidRPr="00FB6160" w14:paraId="6C9D96DD" w14:textId="77777777" w:rsidTr="0018646B">
        <w:trPr>
          <w:jc w:val="center"/>
        </w:trPr>
        <w:tc>
          <w:tcPr>
            <w:tcW w:w="1843" w:type="dxa"/>
          </w:tcPr>
          <w:p w14:paraId="2B00278C" w14:textId="5778DEE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2835" w:type="dxa"/>
          </w:tcPr>
          <w:p w14:paraId="3FF9F67C" w14:textId="530C78F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72E+05</w:t>
            </w:r>
          </w:p>
        </w:tc>
        <w:tc>
          <w:tcPr>
            <w:tcW w:w="2835" w:type="dxa"/>
          </w:tcPr>
          <w:p w14:paraId="7371B79A" w14:textId="2088AFC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21E+08</w:t>
            </w:r>
          </w:p>
        </w:tc>
      </w:tr>
      <w:tr w:rsidR="00803112" w:rsidRPr="00FB6160" w14:paraId="58E707E5" w14:textId="77777777" w:rsidTr="0018646B">
        <w:trPr>
          <w:jc w:val="center"/>
        </w:trPr>
        <w:tc>
          <w:tcPr>
            <w:tcW w:w="1843" w:type="dxa"/>
          </w:tcPr>
          <w:p w14:paraId="74B1894E" w14:textId="36CB892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2835" w:type="dxa"/>
          </w:tcPr>
          <w:p w14:paraId="59ED5A43" w14:textId="3958A72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5.68E+06</w:t>
            </w:r>
          </w:p>
        </w:tc>
        <w:tc>
          <w:tcPr>
            <w:tcW w:w="2835" w:type="dxa"/>
          </w:tcPr>
          <w:p w14:paraId="01ACAFF5" w14:textId="1911802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07E+09</w:t>
            </w:r>
          </w:p>
        </w:tc>
      </w:tr>
      <w:tr w:rsidR="00803112" w:rsidRPr="00FB6160" w14:paraId="718BA9D6" w14:textId="77777777" w:rsidTr="0018646B">
        <w:trPr>
          <w:jc w:val="center"/>
        </w:trPr>
        <w:tc>
          <w:tcPr>
            <w:tcW w:w="1843" w:type="dxa"/>
          </w:tcPr>
          <w:p w14:paraId="3226B762" w14:textId="4F6E0AB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NXA11</w:t>
            </w:r>
          </w:p>
        </w:tc>
        <w:tc>
          <w:tcPr>
            <w:tcW w:w="2835" w:type="dxa"/>
          </w:tcPr>
          <w:p w14:paraId="1255F742" w14:textId="4B9F0C2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06FB4B7D" w14:textId="2FA28BB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51E+07</w:t>
            </w:r>
          </w:p>
        </w:tc>
      </w:tr>
      <w:tr w:rsidR="00803112" w:rsidRPr="00FB6160" w14:paraId="16462C19" w14:textId="77777777" w:rsidTr="0018646B">
        <w:trPr>
          <w:jc w:val="center"/>
        </w:trPr>
        <w:tc>
          <w:tcPr>
            <w:tcW w:w="1843" w:type="dxa"/>
          </w:tcPr>
          <w:p w14:paraId="15FF7620" w14:textId="09D79B6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2835" w:type="dxa"/>
          </w:tcPr>
          <w:p w14:paraId="04635503" w14:textId="2F711AF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35E+07</w:t>
            </w:r>
          </w:p>
        </w:tc>
        <w:tc>
          <w:tcPr>
            <w:tcW w:w="2835" w:type="dxa"/>
          </w:tcPr>
          <w:p w14:paraId="71C10E15" w14:textId="2124C5E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53E+09</w:t>
            </w:r>
          </w:p>
        </w:tc>
      </w:tr>
      <w:tr w:rsidR="00803112" w:rsidRPr="00FB6160" w14:paraId="02397F4F" w14:textId="77777777" w:rsidTr="0018646B">
        <w:trPr>
          <w:jc w:val="center"/>
        </w:trPr>
        <w:tc>
          <w:tcPr>
            <w:tcW w:w="1843" w:type="dxa"/>
          </w:tcPr>
          <w:p w14:paraId="1D168749" w14:textId="1AC8398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NXA5</w:t>
            </w:r>
          </w:p>
        </w:tc>
        <w:tc>
          <w:tcPr>
            <w:tcW w:w="2835" w:type="dxa"/>
          </w:tcPr>
          <w:p w14:paraId="0450CAF3" w14:textId="0E52F1D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A866E12" w14:textId="1F15899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8E+08</w:t>
            </w:r>
          </w:p>
        </w:tc>
      </w:tr>
      <w:tr w:rsidR="00803112" w:rsidRPr="00FB6160" w14:paraId="1D0FA0EE" w14:textId="77777777" w:rsidTr="0018646B">
        <w:trPr>
          <w:jc w:val="center"/>
        </w:trPr>
        <w:tc>
          <w:tcPr>
            <w:tcW w:w="1843" w:type="dxa"/>
          </w:tcPr>
          <w:p w14:paraId="72D5BA36" w14:textId="184D668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2835" w:type="dxa"/>
          </w:tcPr>
          <w:p w14:paraId="0C559286" w14:textId="6C63847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49E2CE42" w14:textId="40DCA16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20E+07</w:t>
            </w:r>
          </w:p>
        </w:tc>
      </w:tr>
      <w:tr w:rsidR="00803112" w:rsidRPr="00FB6160" w14:paraId="21184CE7" w14:textId="77777777" w:rsidTr="0018646B">
        <w:trPr>
          <w:jc w:val="center"/>
        </w:trPr>
        <w:tc>
          <w:tcPr>
            <w:tcW w:w="1843" w:type="dxa"/>
          </w:tcPr>
          <w:p w14:paraId="7B9D93F6" w14:textId="6B2857F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NXA7</w:t>
            </w:r>
          </w:p>
        </w:tc>
        <w:tc>
          <w:tcPr>
            <w:tcW w:w="2835" w:type="dxa"/>
          </w:tcPr>
          <w:p w14:paraId="67424BD6" w14:textId="05C3620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75643A2A" w14:textId="339411C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69E+07</w:t>
            </w:r>
          </w:p>
        </w:tc>
      </w:tr>
      <w:tr w:rsidR="00803112" w:rsidRPr="00FB6160" w14:paraId="3A51C9E4" w14:textId="77777777" w:rsidTr="0018646B">
        <w:trPr>
          <w:jc w:val="center"/>
        </w:trPr>
        <w:tc>
          <w:tcPr>
            <w:tcW w:w="1843" w:type="dxa"/>
          </w:tcPr>
          <w:p w14:paraId="3C4B0645" w14:textId="527B402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ATP1A1</w:t>
            </w:r>
          </w:p>
        </w:tc>
        <w:tc>
          <w:tcPr>
            <w:tcW w:w="2835" w:type="dxa"/>
          </w:tcPr>
          <w:p w14:paraId="253C626E" w14:textId="5D592D3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80E+05</w:t>
            </w:r>
          </w:p>
        </w:tc>
        <w:tc>
          <w:tcPr>
            <w:tcW w:w="2835" w:type="dxa"/>
          </w:tcPr>
          <w:p w14:paraId="1898D5E1" w14:textId="4127E23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78E+08</w:t>
            </w:r>
          </w:p>
        </w:tc>
      </w:tr>
      <w:tr w:rsidR="00803112" w:rsidRPr="00FB6160" w14:paraId="2331D3E8" w14:textId="77777777" w:rsidTr="0018646B">
        <w:trPr>
          <w:jc w:val="center"/>
        </w:trPr>
        <w:tc>
          <w:tcPr>
            <w:tcW w:w="1843" w:type="dxa"/>
          </w:tcPr>
          <w:p w14:paraId="6EBB0FA9" w14:textId="321ED01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BSG</w:t>
            </w:r>
          </w:p>
        </w:tc>
        <w:tc>
          <w:tcPr>
            <w:tcW w:w="2835" w:type="dxa"/>
          </w:tcPr>
          <w:p w14:paraId="1954AC73" w14:textId="632105D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0687A89" w14:textId="04E94DD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84E+07</w:t>
            </w:r>
          </w:p>
        </w:tc>
      </w:tr>
      <w:tr w:rsidR="00803112" w:rsidRPr="00FB6160" w14:paraId="65764D18" w14:textId="77777777" w:rsidTr="0018646B">
        <w:trPr>
          <w:jc w:val="center"/>
        </w:trPr>
        <w:tc>
          <w:tcPr>
            <w:tcW w:w="1843" w:type="dxa"/>
          </w:tcPr>
          <w:p w14:paraId="499B219B" w14:textId="055BF0F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2835" w:type="dxa"/>
          </w:tcPr>
          <w:p w14:paraId="5F65053C" w14:textId="3337447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57E+07</w:t>
            </w:r>
          </w:p>
        </w:tc>
        <w:tc>
          <w:tcPr>
            <w:tcW w:w="2835" w:type="dxa"/>
          </w:tcPr>
          <w:p w14:paraId="4186A50A" w14:textId="6A4A46D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2E+06</w:t>
            </w:r>
          </w:p>
        </w:tc>
      </w:tr>
      <w:tr w:rsidR="00803112" w:rsidRPr="00FB6160" w14:paraId="597B3C66" w14:textId="77777777" w:rsidTr="0018646B">
        <w:trPr>
          <w:jc w:val="center"/>
        </w:trPr>
        <w:tc>
          <w:tcPr>
            <w:tcW w:w="1843" w:type="dxa"/>
          </w:tcPr>
          <w:p w14:paraId="0678711B" w14:textId="3E8BCBF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CT2</w:t>
            </w:r>
          </w:p>
        </w:tc>
        <w:tc>
          <w:tcPr>
            <w:tcW w:w="2835" w:type="dxa"/>
          </w:tcPr>
          <w:p w14:paraId="5597D50D" w14:textId="141CAF3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CD52F10" w14:textId="2B7B1E8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5.15E+07</w:t>
            </w:r>
          </w:p>
        </w:tc>
      </w:tr>
      <w:tr w:rsidR="00803112" w:rsidRPr="00FB6160" w14:paraId="6C0A1D72" w14:textId="77777777" w:rsidTr="0018646B">
        <w:trPr>
          <w:jc w:val="center"/>
        </w:trPr>
        <w:tc>
          <w:tcPr>
            <w:tcW w:w="1843" w:type="dxa"/>
          </w:tcPr>
          <w:p w14:paraId="67C8E8BF" w14:textId="2D4E444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CT3</w:t>
            </w:r>
          </w:p>
        </w:tc>
        <w:tc>
          <w:tcPr>
            <w:tcW w:w="2835" w:type="dxa"/>
          </w:tcPr>
          <w:p w14:paraId="2195E378" w14:textId="2E9E5CF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0E4444A5" w14:textId="0C605AC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57E+07</w:t>
            </w:r>
          </w:p>
        </w:tc>
      </w:tr>
      <w:tr w:rsidR="00803112" w:rsidRPr="00FB6160" w14:paraId="61E57763" w14:textId="77777777" w:rsidTr="0018646B">
        <w:trPr>
          <w:jc w:val="center"/>
        </w:trPr>
        <w:tc>
          <w:tcPr>
            <w:tcW w:w="1843" w:type="dxa"/>
          </w:tcPr>
          <w:p w14:paraId="5B187E65" w14:textId="678733D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CT4</w:t>
            </w:r>
          </w:p>
        </w:tc>
        <w:tc>
          <w:tcPr>
            <w:tcW w:w="2835" w:type="dxa"/>
          </w:tcPr>
          <w:p w14:paraId="55B5DCC1" w14:textId="48DDD8F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CE2BFD1" w14:textId="01D9453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90E+07</w:t>
            </w:r>
          </w:p>
        </w:tc>
      </w:tr>
      <w:tr w:rsidR="00803112" w:rsidRPr="00FB6160" w14:paraId="6FA83D96" w14:textId="77777777" w:rsidTr="0018646B">
        <w:trPr>
          <w:jc w:val="center"/>
        </w:trPr>
        <w:tc>
          <w:tcPr>
            <w:tcW w:w="1843" w:type="dxa"/>
          </w:tcPr>
          <w:p w14:paraId="3B21EF3A" w14:textId="0741EFE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CT6A</w:t>
            </w:r>
          </w:p>
        </w:tc>
        <w:tc>
          <w:tcPr>
            <w:tcW w:w="2835" w:type="dxa"/>
          </w:tcPr>
          <w:p w14:paraId="1FE34AE1" w14:textId="079D5A5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DBC662A" w14:textId="3A9FC23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63E+07</w:t>
            </w:r>
          </w:p>
        </w:tc>
      </w:tr>
      <w:tr w:rsidR="00803112" w:rsidRPr="00FB6160" w14:paraId="4E5D96DC" w14:textId="77777777" w:rsidTr="0018646B">
        <w:trPr>
          <w:jc w:val="center"/>
        </w:trPr>
        <w:tc>
          <w:tcPr>
            <w:tcW w:w="1843" w:type="dxa"/>
          </w:tcPr>
          <w:p w14:paraId="244F85BA" w14:textId="1DEB9EC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CT8</w:t>
            </w:r>
          </w:p>
        </w:tc>
        <w:tc>
          <w:tcPr>
            <w:tcW w:w="2835" w:type="dxa"/>
          </w:tcPr>
          <w:p w14:paraId="19C9E925" w14:textId="73369AC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7201E93C" w14:textId="10DC620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47E+07</w:t>
            </w:r>
          </w:p>
        </w:tc>
      </w:tr>
      <w:tr w:rsidR="00803112" w:rsidRPr="00FB6160" w14:paraId="78DF681F" w14:textId="77777777" w:rsidTr="0018646B">
        <w:trPr>
          <w:jc w:val="center"/>
        </w:trPr>
        <w:tc>
          <w:tcPr>
            <w:tcW w:w="1843" w:type="dxa"/>
          </w:tcPr>
          <w:p w14:paraId="77715DB2" w14:textId="71A9F7D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D81</w:t>
            </w:r>
          </w:p>
        </w:tc>
        <w:tc>
          <w:tcPr>
            <w:tcW w:w="2835" w:type="dxa"/>
          </w:tcPr>
          <w:p w14:paraId="53246575" w14:textId="2094F32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65513A5" w14:textId="0D40098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24E+07</w:t>
            </w:r>
          </w:p>
        </w:tc>
      </w:tr>
      <w:tr w:rsidR="00803112" w:rsidRPr="00FB6160" w14:paraId="3202F2FE" w14:textId="77777777" w:rsidTr="0018646B">
        <w:trPr>
          <w:jc w:val="center"/>
        </w:trPr>
        <w:tc>
          <w:tcPr>
            <w:tcW w:w="1843" w:type="dxa"/>
          </w:tcPr>
          <w:p w14:paraId="2DAA5C88" w14:textId="6CBAB0B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2835" w:type="dxa"/>
          </w:tcPr>
          <w:p w14:paraId="7BAC9D34" w14:textId="511A8EE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817BEE4" w14:textId="02E860A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6E+08</w:t>
            </w:r>
          </w:p>
        </w:tc>
      </w:tr>
      <w:tr w:rsidR="00803112" w:rsidRPr="00FB6160" w14:paraId="3270F8B4" w14:textId="77777777" w:rsidTr="0018646B">
        <w:trPr>
          <w:jc w:val="center"/>
        </w:trPr>
        <w:tc>
          <w:tcPr>
            <w:tcW w:w="1843" w:type="dxa"/>
          </w:tcPr>
          <w:p w14:paraId="3630BCA9" w14:textId="27D187E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2835" w:type="dxa"/>
          </w:tcPr>
          <w:p w14:paraId="06C276B1" w14:textId="2C5714C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D5008DD" w14:textId="23C4730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93E+07</w:t>
            </w:r>
          </w:p>
        </w:tc>
      </w:tr>
      <w:tr w:rsidR="00803112" w:rsidRPr="00FB6160" w14:paraId="4E086A0E" w14:textId="77777777" w:rsidTr="0018646B">
        <w:trPr>
          <w:jc w:val="center"/>
        </w:trPr>
        <w:tc>
          <w:tcPr>
            <w:tcW w:w="1843" w:type="dxa"/>
          </w:tcPr>
          <w:p w14:paraId="3301D2F4" w14:textId="427CB1F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FL1</w:t>
            </w:r>
          </w:p>
        </w:tc>
        <w:tc>
          <w:tcPr>
            <w:tcW w:w="2835" w:type="dxa"/>
          </w:tcPr>
          <w:p w14:paraId="6806B201" w14:textId="44C56C2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5.39E+05</w:t>
            </w:r>
          </w:p>
        </w:tc>
        <w:tc>
          <w:tcPr>
            <w:tcW w:w="2835" w:type="dxa"/>
          </w:tcPr>
          <w:p w14:paraId="63E7C89F" w14:textId="64D349A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10E+07</w:t>
            </w:r>
          </w:p>
        </w:tc>
      </w:tr>
      <w:tr w:rsidR="00803112" w:rsidRPr="00FB6160" w14:paraId="3158D329" w14:textId="77777777" w:rsidTr="0018646B">
        <w:trPr>
          <w:jc w:val="center"/>
        </w:trPr>
        <w:tc>
          <w:tcPr>
            <w:tcW w:w="1843" w:type="dxa"/>
          </w:tcPr>
          <w:p w14:paraId="33D98350" w14:textId="18BD163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2835" w:type="dxa"/>
          </w:tcPr>
          <w:p w14:paraId="3A8F60F1" w14:textId="290AC6B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986BEF7" w14:textId="1D7699A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65E+07</w:t>
            </w:r>
          </w:p>
        </w:tc>
      </w:tr>
      <w:tr w:rsidR="00803112" w:rsidRPr="00FB6160" w14:paraId="6D1D9915" w14:textId="77777777" w:rsidTr="0018646B">
        <w:trPr>
          <w:jc w:val="center"/>
        </w:trPr>
        <w:tc>
          <w:tcPr>
            <w:tcW w:w="1843" w:type="dxa"/>
          </w:tcPr>
          <w:p w14:paraId="37A9A609" w14:textId="69F0509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2835" w:type="dxa"/>
          </w:tcPr>
          <w:p w14:paraId="02536E75" w14:textId="4351676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5C1210B" w14:textId="24F9E35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21E+08</w:t>
            </w:r>
          </w:p>
        </w:tc>
      </w:tr>
      <w:tr w:rsidR="00803112" w:rsidRPr="00FB6160" w14:paraId="3C4F7F8E" w14:textId="77777777" w:rsidTr="0018646B">
        <w:trPr>
          <w:jc w:val="center"/>
        </w:trPr>
        <w:tc>
          <w:tcPr>
            <w:tcW w:w="1843" w:type="dxa"/>
          </w:tcPr>
          <w:p w14:paraId="2386B5AA" w14:textId="21936E8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2835" w:type="dxa"/>
          </w:tcPr>
          <w:p w14:paraId="01F3F821" w14:textId="3003F66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0782B467" w14:textId="2311951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12E+07</w:t>
            </w:r>
          </w:p>
        </w:tc>
      </w:tr>
      <w:tr w:rsidR="00803112" w:rsidRPr="00FB6160" w14:paraId="14D55D03" w14:textId="77777777" w:rsidTr="0018646B">
        <w:trPr>
          <w:jc w:val="center"/>
        </w:trPr>
        <w:tc>
          <w:tcPr>
            <w:tcW w:w="1843" w:type="dxa"/>
          </w:tcPr>
          <w:p w14:paraId="50DD3488" w14:textId="7491062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2835" w:type="dxa"/>
          </w:tcPr>
          <w:p w14:paraId="51351AAD" w14:textId="7AA67AA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97E+06</w:t>
            </w:r>
          </w:p>
        </w:tc>
        <w:tc>
          <w:tcPr>
            <w:tcW w:w="2835" w:type="dxa"/>
          </w:tcPr>
          <w:p w14:paraId="7D4D2D72" w14:textId="5FBC738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43E+08</w:t>
            </w:r>
          </w:p>
        </w:tc>
      </w:tr>
      <w:tr w:rsidR="00803112" w:rsidRPr="00FB6160" w14:paraId="5F2F7BF9" w14:textId="77777777" w:rsidTr="0018646B">
        <w:trPr>
          <w:jc w:val="center"/>
        </w:trPr>
        <w:tc>
          <w:tcPr>
            <w:tcW w:w="1843" w:type="dxa"/>
          </w:tcPr>
          <w:p w14:paraId="585DF376" w14:textId="5BA986B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EZR</w:t>
            </w:r>
          </w:p>
        </w:tc>
        <w:tc>
          <w:tcPr>
            <w:tcW w:w="2835" w:type="dxa"/>
          </w:tcPr>
          <w:p w14:paraId="2751D8A0" w14:textId="11A217E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7.23E+06</w:t>
            </w:r>
          </w:p>
        </w:tc>
        <w:tc>
          <w:tcPr>
            <w:tcW w:w="2835" w:type="dxa"/>
          </w:tcPr>
          <w:p w14:paraId="09F0350A" w14:textId="127C220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7.13E+08</w:t>
            </w:r>
          </w:p>
        </w:tc>
      </w:tr>
      <w:tr w:rsidR="00803112" w:rsidRPr="00FB6160" w14:paraId="5741B34E" w14:textId="77777777" w:rsidTr="0018646B">
        <w:trPr>
          <w:jc w:val="center"/>
        </w:trPr>
        <w:tc>
          <w:tcPr>
            <w:tcW w:w="1843" w:type="dxa"/>
          </w:tcPr>
          <w:p w14:paraId="3BB3FA44" w14:textId="3F32655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FLNA</w:t>
            </w:r>
          </w:p>
        </w:tc>
        <w:tc>
          <w:tcPr>
            <w:tcW w:w="2835" w:type="dxa"/>
          </w:tcPr>
          <w:p w14:paraId="0294D162" w14:textId="0B65E18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2314571" w14:textId="5E895FE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86E+06</w:t>
            </w:r>
          </w:p>
        </w:tc>
      </w:tr>
      <w:tr w:rsidR="00803112" w:rsidRPr="00FB6160" w14:paraId="0934D90F" w14:textId="77777777" w:rsidTr="0018646B">
        <w:trPr>
          <w:jc w:val="center"/>
        </w:trPr>
        <w:tc>
          <w:tcPr>
            <w:tcW w:w="1843" w:type="dxa"/>
          </w:tcPr>
          <w:p w14:paraId="0E888B1C" w14:textId="5731817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2835" w:type="dxa"/>
          </w:tcPr>
          <w:p w14:paraId="274D677F" w14:textId="21410D9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F88410F" w14:textId="57B4609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23E+06</w:t>
            </w:r>
          </w:p>
        </w:tc>
      </w:tr>
      <w:tr w:rsidR="00803112" w:rsidRPr="00FB6160" w14:paraId="3B7B4254" w14:textId="77777777" w:rsidTr="0018646B">
        <w:trPr>
          <w:jc w:val="center"/>
        </w:trPr>
        <w:tc>
          <w:tcPr>
            <w:tcW w:w="1843" w:type="dxa"/>
          </w:tcPr>
          <w:p w14:paraId="4B77CA8C" w14:textId="3DEAFDF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lastRenderedPageBreak/>
              <w:t>FN1</w:t>
            </w:r>
          </w:p>
        </w:tc>
        <w:tc>
          <w:tcPr>
            <w:tcW w:w="2835" w:type="dxa"/>
          </w:tcPr>
          <w:p w14:paraId="4DA23C3E" w14:textId="7B1DB68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57E+06</w:t>
            </w:r>
          </w:p>
        </w:tc>
        <w:tc>
          <w:tcPr>
            <w:tcW w:w="2835" w:type="dxa"/>
          </w:tcPr>
          <w:p w14:paraId="63EDF921" w14:textId="3DF07C6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5.95E+07</w:t>
            </w:r>
          </w:p>
        </w:tc>
      </w:tr>
      <w:tr w:rsidR="00803112" w:rsidRPr="00FB6160" w14:paraId="301A7229" w14:textId="77777777" w:rsidTr="0018646B">
        <w:trPr>
          <w:jc w:val="center"/>
        </w:trPr>
        <w:tc>
          <w:tcPr>
            <w:tcW w:w="1843" w:type="dxa"/>
          </w:tcPr>
          <w:p w14:paraId="02AC541B" w14:textId="4DE0BAE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35" w:type="dxa"/>
          </w:tcPr>
          <w:p w14:paraId="28233D24" w14:textId="416F210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61E+06</w:t>
            </w:r>
          </w:p>
        </w:tc>
        <w:tc>
          <w:tcPr>
            <w:tcW w:w="2835" w:type="dxa"/>
          </w:tcPr>
          <w:p w14:paraId="6AED63CC" w14:textId="5F5420E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70E+08</w:t>
            </w:r>
          </w:p>
        </w:tc>
      </w:tr>
      <w:tr w:rsidR="00803112" w:rsidRPr="00FB6160" w14:paraId="6BB24FE5" w14:textId="77777777" w:rsidTr="0018646B">
        <w:trPr>
          <w:jc w:val="center"/>
        </w:trPr>
        <w:tc>
          <w:tcPr>
            <w:tcW w:w="1843" w:type="dxa"/>
          </w:tcPr>
          <w:p w14:paraId="019A5BDA" w14:textId="3980143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DI2</w:t>
            </w:r>
          </w:p>
        </w:tc>
        <w:tc>
          <w:tcPr>
            <w:tcW w:w="2835" w:type="dxa"/>
          </w:tcPr>
          <w:p w14:paraId="19C25C37" w14:textId="01936B7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0586F4A" w14:textId="0F8DF7D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49E+07</w:t>
            </w:r>
          </w:p>
        </w:tc>
      </w:tr>
      <w:tr w:rsidR="00803112" w:rsidRPr="00FB6160" w14:paraId="41BC68E0" w14:textId="77777777" w:rsidTr="0018646B">
        <w:trPr>
          <w:jc w:val="center"/>
        </w:trPr>
        <w:tc>
          <w:tcPr>
            <w:tcW w:w="1843" w:type="dxa"/>
          </w:tcPr>
          <w:p w14:paraId="32AFFCD4" w14:textId="5469BD8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NAI2</w:t>
            </w:r>
          </w:p>
        </w:tc>
        <w:tc>
          <w:tcPr>
            <w:tcW w:w="2835" w:type="dxa"/>
          </w:tcPr>
          <w:p w14:paraId="24831594" w14:textId="779817B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3DF89F5" w14:textId="20D3278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12E+08</w:t>
            </w:r>
          </w:p>
        </w:tc>
      </w:tr>
      <w:tr w:rsidR="00803112" w:rsidRPr="00FB6160" w14:paraId="0C38DBA4" w14:textId="77777777" w:rsidTr="0018646B">
        <w:trPr>
          <w:jc w:val="center"/>
        </w:trPr>
        <w:tc>
          <w:tcPr>
            <w:tcW w:w="1843" w:type="dxa"/>
          </w:tcPr>
          <w:p w14:paraId="7410304A" w14:textId="5F9FD0F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2835" w:type="dxa"/>
          </w:tcPr>
          <w:p w14:paraId="2C197BB3" w14:textId="1121522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8AB3C65" w14:textId="465A612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51E+06</w:t>
            </w:r>
          </w:p>
        </w:tc>
      </w:tr>
      <w:tr w:rsidR="00803112" w:rsidRPr="00FB6160" w14:paraId="229544E6" w14:textId="77777777" w:rsidTr="0018646B">
        <w:trPr>
          <w:jc w:val="center"/>
        </w:trPr>
        <w:tc>
          <w:tcPr>
            <w:tcW w:w="1843" w:type="dxa"/>
          </w:tcPr>
          <w:p w14:paraId="7C4EDA19" w14:textId="144D5EE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NB1</w:t>
            </w:r>
          </w:p>
        </w:tc>
        <w:tc>
          <w:tcPr>
            <w:tcW w:w="2835" w:type="dxa"/>
          </w:tcPr>
          <w:p w14:paraId="7811E1C5" w14:textId="773F4A1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10F49F6" w14:textId="520A43B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26E+07</w:t>
            </w:r>
          </w:p>
        </w:tc>
      </w:tr>
      <w:tr w:rsidR="00803112" w:rsidRPr="00FB6160" w14:paraId="01655FC6" w14:textId="77777777" w:rsidTr="0018646B">
        <w:trPr>
          <w:jc w:val="center"/>
        </w:trPr>
        <w:tc>
          <w:tcPr>
            <w:tcW w:w="1843" w:type="dxa"/>
          </w:tcPr>
          <w:p w14:paraId="5380FFEC" w14:textId="6ED400D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2835" w:type="dxa"/>
          </w:tcPr>
          <w:p w14:paraId="16E6EECF" w14:textId="5632327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88E+05</w:t>
            </w:r>
          </w:p>
        </w:tc>
        <w:tc>
          <w:tcPr>
            <w:tcW w:w="2835" w:type="dxa"/>
          </w:tcPr>
          <w:p w14:paraId="34642828" w14:textId="5EC7F0B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07E+08</w:t>
            </w:r>
          </w:p>
        </w:tc>
      </w:tr>
      <w:tr w:rsidR="00803112" w:rsidRPr="00FB6160" w14:paraId="7DF0B673" w14:textId="77777777" w:rsidTr="0018646B">
        <w:trPr>
          <w:jc w:val="center"/>
        </w:trPr>
        <w:tc>
          <w:tcPr>
            <w:tcW w:w="1843" w:type="dxa"/>
          </w:tcPr>
          <w:p w14:paraId="2917EF38" w14:textId="3769F69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2835" w:type="dxa"/>
          </w:tcPr>
          <w:p w14:paraId="16410B58" w14:textId="7724F5F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85CDF55" w14:textId="5FFCBDA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61E+08</w:t>
            </w:r>
          </w:p>
        </w:tc>
      </w:tr>
      <w:tr w:rsidR="00803112" w:rsidRPr="00FB6160" w14:paraId="4233A007" w14:textId="77777777" w:rsidTr="0018646B">
        <w:trPr>
          <w:jc w:val="center"/>
        </w:trPr>
        <w:tc>
          <w:tcPr>
            <w:tcW w:w="1843" w:type="dxa"/>
          </w:tcPr>
          <w:p w14:paraId="169457F6" w14:textId="7E05717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2835" w:type="dxa"/>
          </w:tcPr>
          <w:p w14:paraId="53FF2759" w14:textId="31DF818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7E9556E6" w14:textId="66781B9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04E+08</w:t>
            </w:r>
          </w:p>
        </w:tc>
      </w:tr>
      <w:tr w:rsidR="00803112" w:rsidRPr="00FB6160" w14:paraId="45051759" w14:textId="77777777" w:rsidTr="0018646B">
        <w:trPr>
          <w:jc w:val="center"/>
        </w:trPr>
        <w:tc>
          <w:tcPr>
            <w:tcW w:w="1843" w:type="dxa"/>
          </w:tcPr>
          <w:p w14:paraId="518F0ABA" w14:textId="28C72EA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2835" w:type="dxa"/>
          </w:tcPr>
          <w:p w14:paraId="779B67C5" w14:textId="7C55520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9E+06</w:t>
            </w:r>
          </w:p>
        </w:tc>
        <w:tc>
          <w:tcPr>
            <w:tcW w:w="2835" w:type="dxa"/>
          </w:tcPr>
          <w:p w14:paraId="1FE8E77B" w14:textId="7038811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78E+07</w:t>
            </w:r>
          </w:p>
        </w:tc>
      </w:tr>
      <w:tr w:rsidR="00803112" w:rsidRPr="00FB6160" w14:paraId="18D4D64D" w14:textId="77777777" w:rsidTr="0018646B">
        <w:trPr>
          <w:jc w:val="center"/>
        </w:trPr>
        <w:tc>
          <w:tcPr>
            <w:tcW w:w="1843" w:type="dxa"/>
          </w:tcPr>
          <w:p w14:paraId="6F5D9DFA" w14:textId="42BDA2E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2835" w:type="dxa"/>
          </w:tcPr>
          <w:p w14:paraId="75826831" w14:textId="001E62E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23E+07</w:t>
            </w:r>
          </w:p>
        </w:tc>
        <w:tc>
          <w:tcPr>
            <w:tcW w:w="2835" w:type="dxa"/>
          </w:tcPr>
          <w:p w14:paraId="26E4210E" w14:textId="28C46D7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56E+08</w:t>
            </w:r>
          </w:p>
        </w:tc>
      </w:tr>
      <w:tr w:rsidR="00803112" w:rsidRPr="00FB6160" w14:paraId="63F4D1FD" w14:textId="77777777" w:rsidTr="0018646B">
        <w:trPr>
          <w:jc w:val="center"/>
        </w:trPr>
        <w:tc>
          <w:tcPr>
            <w:tcW w:w="1843" w:type="dxa"/>
          </w:tcPr>
          <w:p w14:paraId="382E1500" w14:textId="12A74CC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IQGAP1</w:t>
            </w:r>
          </w:p>
        </w:tc>
        <w:tc>
          <w:tcPr>
            <w:tcW w:w="2835" w:type="dxa"/>
          </w:tcPr>
          <w:p w14:paraId="5AE87059" w14:textId="3738AC5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22AEDE3" w14:textId="1438FEE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24E+07</w:t>
            </w:r>
          </w:p>
        </w:tc>
      </w:tr>
      <w:tr w:rsidR="00803112" w:rsidRPr="00FB6160" w14:paraId="46AFA19E" w14:textId="77777777" w:rsidTr="0018646B">
        <w:trPr>
          <w:jc w:val="center"/>
        </w:trPr>
        <w:tc>
          <w:tcPr>
            <w:tcW w:w="1843" w:type="dxa"/>
          </w:tcPr>
          <w:p w14:paraId="4228BD6A" w14:textId="699756E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2835" w:type="dxa"/>
          </w:tcPr>
          <w:p w14:paraId="2FF75191" w14:textId="6DECDEB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09E+06</w:t>
            </w:r>
          </w:p>
        </w:tc>
        <w:tc>
          <w:tcPr>
            <w:tcW w:w="2835" w:type="dxa"/>
          </w:tcPr>
          <w:p w14:paraId="3E00FB25" w14:textId="3328D85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51E+08</w:t>
            </w:r>
          </w:p>
        </w:tc>
      </w:tr>
      <w:tr w:rsidR="00803112" w:rsidRPr="00FB6160" w14:paraId="032B152A" w14:textId="77777777" w:rsidTr="0018646B">
        <w:trPr>
          <w:jc w:val="center"/>
        </w:trPr>
        <w:tc>
          <w:tcPr>
            <w:tcW w:w="1843" w:type="dxa"/>
          </w:tcPr>
          <w:p w14:paraId="5AD808CF" w14:textId="40FF59F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KRT1</w:t>
            </w:r>
          </w:p>
        </w:tc>
        <w:tc>
          <w:tcPr>
            <w:tcW w:w="2835" w:type="dxa"/>
          </w:tcPr>
          <w:p w14:paraId="2CD6C1F2" w14:textId="1F2C327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78E+07</w:t>
            </w:r>
          </w:p>
        </w:tc>
        <w:tc>
          <w:tcPr>
            <w:tcW w:w="2835" w:type="dxa"/>
          </w:tcPr>
          <w:p w14:paraId="45DB2519" w14:textId="7D98430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10E+09</w:t>
            </w:r>
          </w:p>
        </w:tc>
      </w:tr>
      <w:tr w:rsidR="00803112" w:rsidRPr="00FB6160" w14:paraId="40A60604" w14:textId="77777777" w:rsidTr="0018646B">
        <w:trPr>
          <w:jc w:val="center"/>
        </w:trPr>
        <w:tc>
          <w:tcPr>
            <w:tcW w:w="1843" w:type="dxa"/>
          </w:tcPr>
          <w:p w14:paraId="26D7A102" w14:textId="55519C1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KRT10</w:t>
            </w:r>
          </w:p>
        </w:tc>
        <w:tc>
          <w:tcPr>
            <w:tcW w:w="2835" w:type="dxa"/>
          </w:tcPr>
          <w:p w14:paraId="39489EC6" w14:textId="36DF2CE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75E+07</w:t>
            </w:r>
          </w:p>
        </w:tc>
        <w:tc>
          <w:tcPr>
            <w:tcW w:w="2835" w:type="dxa"/>
          </w:tcPr>
          <w:p w14:paraId="31FFE2A1" w14:textId="2ACA530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7.51E+09</w:t>
            </w:r>
          </w:p>
        </w:tc>
      </w:tr>
      <w:tr w:rsidR="00803112" w:rsidRPr="00FB6160" w14:paraId="5C9803CC" w14:textId="77777777" w:rsidTr="0018646B">
        <w:trPr>
          <w:jc w:val="center"/>
        </w:trPr>
        <w:tc>
          <w:tcPr>
            <w:tcW w:w="1843" w:type="dxa"/>
          </w:tcPr>
          <w:p w14:paraId="3C41A4E4" w14:textId="2EDF83A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2835" w:type="dxa"/>
          </w:tcPr>
          <w:p w14:paraId="3D5F85B6" w14:textId="4FCAE7F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18E+05</w:t>
            </w:r>
          </w:p>
        </w:tc>
        <w:tc>
          <w:tcPr>
            <w:tcW w:w="2835" w:type="dxa"/>
          </w:tcPr>
          <w:p w14:paraId="14996A84" w14:textId="363225C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5.81E+07</w:t>
            </w:r>
          </w:p>
        </w:tc>
      </w:tr>
      <w:tr w:rsidR="00803112" w:rsidRPr="00FB6160" w14:paraId="4788F9DE" w14:textId="77777777" w:rsidTr="0018646B">
        <w:trPr>
          <w:jc w:val="center"/>
        </w:trPr>
        <w:tc>
          <w:tcPr>
            <w:tcW w:w="1843" w:type="dxa"/>
          </w:tcPr>
          <w:p w14:paraId="4ED68BA4" w14:textId="3CE039D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2835" w:type="dxa"/>
          </w:tcPr>
          <w:p w14:paraId="17B7E6F3" w14:textId="0117617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0523BFFD" w14:textId="7903F2B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93E+07</w:t>
            </w:r>
          </w:p>
        </w:tc>
      </w:tr>
      <w:tr w:rsidR="00803112" w:rsidRPr="00FB6160" w14:paraId="6B920329" w14:textId="77777777" w:rsidTr="0018646B">
        <w:trPr>
          <w:jc w:val="center"/>
        </w:trPr>
        <w:tc>
          <w:tcPr>
            <w:tcW w:w="1843" w:type="dxa"/>
          </w:tcPr>
          <w:p w14:paraId="6CE692E3" w14:textId="27825AE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LGALS3BP</w:t>
            </w:r>
          </w:p>
        </w:tc>
        <w:tc>
          <w:tcPr>
            <w:tcW w:w="2835" w:type="dxa"/>
          </w:tcPr>
          <w:p w14:paraId="649DF51D" w14:textId="4EE7076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1AD1540C" w14:textId="10138A9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57E+07</w:t>
            </w:r>
          </w:p>
        </w:tc>
      </w:tr>
      <w:tr w:rsidR="00803112" w:rsidRPr="00FB6160" w14:paraId="5A7361FA" w14:textId="77777777" w:rsidTr="0018646B">
        <w:trPr>
          <w:jc w:val="center"/>
        </w:trPr>
        <w:tc>
          <w:tcPr>
            <w:tcW w:w="1843" w:type="dxa"/>
          </w:tcPr>
          <w:p w14:paraId="5B901B94" w14:textId="58B918C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2835" w:type="dxa"/>
          </w:tcPr>
          <w:p w14:paraId="427ED4F5" w14:textId="4FF8542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16BC8CD4" w14:textId="04C1F99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37E+07</w:t>
            </w:r>
          </w:p>
        </w:tc>
      </w:tr>
      <w:tr w:rsidR="00803112" w:rsidRPr="00FB6160" w14:paraId="275269FC" w14:textId="77777777" w:rsidTr="0018646B">
        <w:trPr>
          <w:jc w:val="center"/>
        </w:trPr>
        <w:tc>
          <w:tcPr>
            <w:tcW w:w="1843" w:type="dxa"/>
          </w:tcPr>
          <w:p w14:paraId="1782A02B" w14:textId="20902AD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2835" w:type="dxa"/>
          </w:tcPr>
          <w:p w14:paraId="09475E20" w14:textId="55C9051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11F2B690" w14:textId="1BD48AD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66E+07</w:t>
            </w:r>
          </w:p>
        </w:tc>
      </w:tr>
      <w:tr w:rsidR="00803112" w:rsidRPr="00FB6160" w14:paraId="62FCCB46" w14:textId="77777777" w:rsidTr="0018646B">
        <w:trPr>
          <w:jc w:val="center"/>
        </w:trPr>
        <w:tc>
          <w:tcPr>
            <w:tcW w:w="1843" w:type="dxa"/>
          </w:tcPr>
          <w:p w14:paraId="1FB8C0D1" w14:textId="43DFF56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PDCD6IP</w:t>
            </w:r>
          </w:p>
        </w:tc>
        <w:tc>
          <w:tcPr>
            <w:tcW w:w="2835" w:type="dxa"/>
          </w:tcPr>
          <w:p w14:paraId="0DC9C45B" w14:textId="01D68EA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107E93E7" w14:textId="1F2C019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8.81E+07</w:t>
            </w:r>
          </w:p>
        </w:tc>
      </w:tr>
      <w:tr w:rsidR="00803112" w:rsidRPr="00FB6160" w14:paraId="5C4B7D24" w14:textId="77777777" w:rsidTr="0018646B">
        <w:trPr>
          <w:jc w:val="center"/>
        </w:trPr>
        <w:tc>
          <w:tcPr>
            <w:tcW w:w="1843" w:type="dxa"/>
          </w:tcPr>
          <w:p w14:paraId="170F2BC7" w14:textId="76453AD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PFN1</w:t>
            </w:r>
          </w:p>
        </w:tc>
        <w:tc>
          <w:tcPr>
            <w:tcW w:w="2835" w:type="dxa"/>
          </w:tcPr>
          <w:p w14:paraId="3C0F219F" w14:textId="58F05F0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B89B0AC" w14:textId="187A0CC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90E+07</w:t>
            </w:r>
          </w:p>
        </w:tc>
      </w:tr>
      <w:tr w:rsidR="00803112" w:rsidRPr="00FB6160" w14:paraId="3C1F28FF" w14:textId="77777777" w:rsidTr="0018646B">
        <w:trPr>
          <w:jc w:val="center"/>
        </w:trPr>
        <w:tc>
          <w:tcPr>
            <w:tcW w:w="1843" w:type="dxa"/>
          </w:tcPr>
          <w:p w14:paraId="570CB2EE" w14:textId="1D48C61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PGK1</w:t>
            </w:r>
          </w:p>
        </w:tc>
        <w:tc>
          <w:tcPr>
            <w:tcW w:w="2835" w:type="dxa"/>
          </w:tcPr>
          <w:p w14:paraId="1D394109" w14:textId="0BE563F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8.51E+05</w:t>
            </w:r>
          </w:p>
        </w:tc>
        <w:tc>
          <w:tcPr>
            <w:tcW w:w="2835" w:type="dxa"/>
          </w:tcPr>
          <w:p w14:paraId="3880B150" w14:textId="7A389FE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9.95E+07</w:t>
            </w:r>
          </w:p>
        </w:tc>
      </w:tr>
      <w:tr w:rsidR="00803112" w:rsidRPr="00FB6160" w14:paraId="184BC462" w14:textId="77777777" w:rsidTr="0018646B">
        <w:trPr>
          <w:jc w:val="center"/>
        </w:trPr>
        <w:tc>
          <w:tcPr>
            <w:tcW w:w="1843" w:type="dxa"/>
          </w:tcPr>
          <w:p w14:paraId="12749DCC" w14:textId="695AF1A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PKM</w:t>
            </w:r>
          </w:p>
        </w:tc>
        <w:tc>
          <w:tcPr>
            <w:tcW w:w="2835" w:type="dxa"/>
          </w:tcPr>
          <w:p w14:paraId="1ED668D0" w14:textId="60F4747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79E+06</w:t>
            </w:r>
          </w:p>
        </w:tc>
        <w:tc>
          <w:tcPr>
            <w:tcW w:w="2835" w:type="dxa"/>
          </w:tcPr>
          <w:p w14:paraId="227FB4E7" w14:textId="1D2413C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38E+08</w:t>
            </w:r>
          </w:p>
        </w:tc>
      </w:tr>
      <w:tr w:rsidR="00803112" w:rsidRPr="00FB6160" w14:paraId="70E74AF4" w14:textId="77777777" w:rsidTr="0018646B">
        <w:trPr>
          <w:jc w:val="center"/>
        </w:trPr>
        <w:tc>
          <w:tcPr>
            <w:tcW w:w="1843" w:type="dxa"/>
          </w:tcPr>
          <w:p w14:paraId="2DB99B80" w14:textId="0C17956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2835" w:type="dxa"/>
          </w:tcPr>
          <w:p w14:paraId="448F444F" w14:textId="7FCA8D2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0E+06</w:t>
            </w:r>
          </w:p>
        </w:tc>
        <w:tc>
          <w:tcPr>
            <w:tcW w:w="2835" w:type="dxa"/>
          </w:tcPr>
          <w:p w14:paraId="473C5720" w14:textId="1895954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8.30E+07</w:t>
            </w:r>
          </w:p>
        </w:tc>
      </w:tr>
      <w:tr w:rsidR="00803112" w:rsidRPr="00FB6160" w14:paraId="46F54C3D" w14:textId="77777777" w:rsidTr="0018646B">
        <w:trPr>
          <w:jc w:val="center"/>
        </w:trPr>
        <w:tc>
          <w:tcPr>
            <w:tcW w:w="1843" w:type="dxa"/>
          </w:tcPr>
          <w:p w14:paraId="743354CB" w14:textId="3D8D116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2835" w:type="dxa"/>
          </w:tcPr>
          <w:p w14:paraId="7048EE26" w14:textId="67E2386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8E51221" w14:textId="6C9A649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0E+07</w:t>
            </w:r>
          </w:p>
        </w:tc>
      </w:tr>
      <w:tr w:rsidR="00803112" w:rsidRPr="00FB6160" w14:paraId="783BFD8B" w14:textId="77777777" w:rsidTr="0018646B">
        <w:trPr>
          <w:jc w:val="center"/>
        </w:trPr>
        <w:tc>
          <w:tcPr>
            <w:tcW w:w="1843" w:type="dxa"/>
          </w:tcPr>
          <w:p w14:paraId="4B7A883E" w14:textId="7A10DB6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RAB5C</w:t>
            </w:r>
          </w:p>
        </w:tc>
        <w:tc>
          <w:tcPr>
            <w:tcW w:w="2835" w:type="dxa"/>
          </w:tcPr>
          <w:p w14:paraId="36C98253" w14:textId="73BDD84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B996EC9" w14:textId="551E2DB9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9.52E+06</w:t>
            </w:r>
          </w:p>
        </w:tc>
      </w:tr>
      <w:tr w:rsidR="00803112" w:rsidRPr="00FB6160" w14:paraId="549472DF" w14:textId="77777777" w:rsidTr="0018646B">
        <w:trPr>
          <w:jc w:val="center"/>
        </w:trPr>
        <w:tc>
          <w:tcPr>
            <w:tcW w:w="1843" w:type="dxa"/>
          </w:tcPr>
          <w:p w14:paraId="307AA652" w14:textId="01CCF2A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RAB7A</w:t>
            </w:r>
          </w:p>
        </w:tc>
        <w:tc>
          <w:tcPr>
            <w:tcW w:w="2835" w:type="dxa"/>
          </w:tcPr>
          <w:p w14:paraId="6C4B761F" w14:textId="2E854EA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5FF7767" w14:textId="4B2724A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07E+07</w:t>
            </w:r>
          </w:p>
        </w:tc>
      </w:tr>
      <w:tr w:rsidR="00803112" w:rsidRPr="00FB6160" w14:paraId="4647A8F9" w14:textId="77777777" w:rsidTr="0018646B">
        <w:trPr>
          <w:jc w:val="center"/>
        </w:trPr>
        <w:tc>
          <w:tcPr>
            <w:tcW w:w="1843" w:type="dxa"/>
          </w:tcPr>
          <w:p w14:paraId="5E07C7A7" w14:textId="37B6E0A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2835" w:type="dxa"/>
          </w:tcPr>
          <w:p w14:paraId="6B83280F" w14:textId="7DD6594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1A4B1D9" w14:textId="232B485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01E+07</w:t>
            </w:r>
          </w:p>
        </w:tc>
      </w:tr>
      <w:tr w:rsidR="00803112" w:rsidRPr="00FB6160" w14:paraId="53CB60D6" w14:textId="77777777" w:rsidTr="0018646B">
        <w:trPr>
          <w:jc w:val="center"/>
        </w:trPr>
        <w:tc>
          <w:tcPr>
            <w:tcW w:w="1843" w:type="dxa"/>
          </w:tcPr>
          <w:p w14:paraId="462A3BD0" w14:textId="4E82115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RALA</w:t>
            </w:r>
          </w:p>
        </w:tc>
        <w:tc>
          <w:tcPr>
            <w:tcW w:w="2835" w:type="dxa"/>
          </w:tcPr>
          <w:p w14:paraId="5D456EDB" w14:textId="6EDFD5C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4BBAAEA9" w14:textId="1C18FC5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20E+07</w:t>
            </w:r>
          </w:p>
        </w:tc>
      </w:tr>
      <w:tr w:rsidR="00803112" w:rsidRPr="00FB6160" w14:paraId="2FB28AE0" w14:textId="77777777" w:rsidTr="0018646B">
        <w:trPr>
          <w:jc w:val="center"/>
        </w:trPr>
        <w:tc>
          <w:tcPr>
            <w:tcW w:w="1843" w:type="dxa"/>
          </w:tcPr>
          <w:p w14:paraId="3C4ECA9C" w14:textId="0595C01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RHOA</w:t>
            </w:r>
          </w:p>
        </w:tc>
        <w:tc>
          <w:tcPr>
            <w:tcW w:w="2835" w:type="dxa"/>
          </w:tcPr>
          <w:p w14:paraId="35BF867C" w14:textId="5CF62EE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0F970549" w14:textId="6B7349B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8.42E+07</w:t>
            </w:r>
          </w:p>
        </w:tc>
      </w:tr>
      <w:tr w:rsidR="00803112" w:rsidRPr="00FB6160" w14:paraId="74F0F37F" w14:textId="77777777" w:rsidTr="0018646B">
        <w:trPr>
          <w:jc w:val="center"/>
        </w:trPr>
        <w:tc>
          <w:tcPr>
            <w:tcW w:w="1843" w:type="dxa"/>
          </w:tcPr>
          <w:p w14:paraId="6F86868B" w14:textId="40E0930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SDCBP</w:t>
            </w:r>
          </w:p>
        </w:tc>
        <w:tc>
          <w:tcPr>
            <w:tcW w:w="2835" w:type="dxa"/>
          </w:tcPr>
          <w:p w14:paraId="16E4742A" w14:textId="027461D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54937DD" w14:textId="45D910E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8.41E+07</w:t>
            </w:r>
          </w:p>
        </w:tc>
      </w:tr>
      <w:tr w:rsidR="00803112" w:rsidRPr="00FB6160" w14:paraId="0E474A90" w14:textId="77777777" w:rsidTr="0018646B">
        <w:trPr>
          <w:jc w:val="center"/>
        </w:trPr>
        <w:tc>
          <w:tcPr>
            <w:tcW w:w="1843" w:type="dxa"/>
          </w:tcPr>
          <w:p w14:paraId="5ABA43A6" w14:textId="33693094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2835" w:type="dxa"/>
          </w:tcPr>
          <w:p w14:paraId="36C22287" w14:textId="6579680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0B36C1C" w14:textId="7D9861E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66E+07</w:t>
            </w:r>
          </w:p>
        </w:tc>
      </w:tr>
      <w:tr w:rsidR="00803112" w:rsidRPr="00FB6160" w14:paraId="21BBE8B2" w14:textId="77777777" w:rsidTr="0018646B">
        <w:trPr>
          <w:jc w:val="center"/>
        </w:trPr>
        <w:tc>
          <w:tcPr>
            <w:tcW w:w="1843" w:type="dxa"/>
          </w:tcPr>
          <w:p w14:paraId="6004285D" w14:textId="59EFDB5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TCP1</w:t>
            </w:r>
          </w:p>
        </w:tc>
        <w:tc>
          <w:tcPr>
            <w:tcW w:w="2835" w:type="dxa"/>
          </w:tcPr>
          <w:p w14:paraId="1A8D5E84" w14:textId="61BD7F8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C6FA28E" w14:textId="3DD2345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74E+07</w:t>
            </w:r>
          </w:p>
        </w:tc>
      </w:tr>
      <w:tr w:rsidR="00803112" w:rsidRPr="00FB6160" w14:paraId="30031B70" w14:textId="77777777" w:rsidTr="0018646B">
        <w:trPr>
          <w:jc w:val="center"/>
        </w:trPr>
        <w:tc>
          <w:tcPr>
            <w:tcW w:w="1843" w:type="dxa"/>
          </w:tcPr>
          <w:p w14:paraId="40DAB69A" w14:textId="442F90D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2835" w:type="dxa"/>
          </w:tcPr>
          <w:p w14:paraId="219C05CB" w14:textId="6FD4D67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7996FA09" w14:textId="5334297C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9.23E+07</w:t>
            </w:r>
          </w:p>
        </w:tc>
      </w:tr>
      <w:tr w:rsidR="00803112" w:rsidRPr="00FB6160" w14:paraId="15E0D9BA" w14:textId="77777777" w:rsidTr="0018646B">
        <w:trPr>
          <w:jc w:val="center"/>
        </w:trPr>
        <w:tc>
          <w:tcPr>
            <w:tcW w:w="1843" w:type="dxa"/>
          </w:tcPr>
          <w:p w14:paraId="02406E62" w14:textId="132851F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TPI1</w:t>
            </w:r>
          </w:p>
        </w:tc>
        <w:tc>
          <w:tcPr>
            <w:tcW w:w="2835" w:type="dxa"/>
          </w:tcPr>
          <w:p w14:paraId="7CD75F25" w14:textId="0CDC408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D69FB76" w14:textId="78A33FF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5.27E+07</w:t>
            </w:r>
          </w:p>
        </w:tc>
      </w:tr>
      <w:tr w:rsidR="00803112" w:rsidRPr="00FB6160" w14:paraId="745E5E31" w14:textId="77777777" w:rsidTr="0018646B">
        <w:trPr>
          <w:jc w:val="center"/>
        </w:trPr>
        <w:tc>
          <w:tcPr>
            <w:tcW w:w="1843" w:type="dxa"/>
          </w:tcPr>
          <w:p w14:paraId="6E0D71C9" w14:textId="29D911C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lastRenderedPageBreak/>
              <w:t>TSG101</w:t>
            </w:r>
          </w:p>
        </w:tc>
        <w:tc>
          <w:tcPr>
            <w:tcW w:w="2835" w:type="dxa"/>
          </w:tcPr>
          <w:p w14:paraId="14D31539" w14:textId="078B409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00E1E016" w14:textId="0439465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4.72E+06</w:t>
            </w:r>
          </w:p>
        </w:tc>
      </w:tr>
      <w:tr w:rsidR="00803112" w:rsidRPr="00FB6160" w14:paraId="58BD5772" w14:textId="77777777" w:rsidTr="0018646B">
        <w:trPr>
          <w:jc w:val="center"/>
        </w:trPr>
        <w:tc>
          <w:tcPr>
            <w:tcW w:w="1843" w:type="dxa"/>
          </w:tcPr>
          <w:p w14:paraId="63507277" w14:textId="244BF92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TUBB4B</w:t>
            </w:r>
          </w:p>
        </w:tc>
        <w:tc>
          <w:tcPr>
            <w:tcW w:w="2835" w:type="dxa"/>
          </w:tcPr>
          <w:p w14:paraId="20441D91" w14:textId="11A32C6F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7.12E+06</w:t>
            </w:r>
          </w:p>
        </w:tc>
        <w:tc>
          <w:tcPr>
            <w:tcW w:w="2835" w:type="dxa"/>
          </w:tcPr>
          <w:p w14:paraId="702F1173" w14:textId="3BEC662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18E+08</w:t>
            </w:r>
          </w:p>
        </w:tc>
      </w:tr>
      <w:tr w:rsidR="00803112" w:rsidRPr="00FB6160" w14:paraId="615B7479" w14:textId="77777777" w:rsidTr="0018646B">
        <w:trPr>
          <w:jc w:val="center"/>
        </w:trPr>
        <w:tc>
          <w:tcPr>
            <w:tcW w:w="1843" w:type="dxa"/>
          </w:tcPr>
          <w:p w14:paraId="72D09531" w14:textId="7718D3F7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VCP</w:t>
            </w:r>
          </w:p>
        </w:tc>
        <w:tc>
          <w:tcPr>
            <w:tcW w:w="2835" w:type="dxa"/>
          </w:tcPr>
          <w:p w14:paraId="46F85E67" w14:textId="0E88A21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3.01E+07</w:t>
            </w:r>
          </w:p>
        </w:tc>
        <w:tc>
          <w:tcPr>
            <w:tcW w:w="2835" w:type="dxa"/>
          </w:tcPr>
          <w:p w14:paraId="414A7AF2" w14:textId="2ABF33D5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37E+07</w:t>
            </w:r>
          </w:p>
        </w:tc>
      </w:tr>
      <w:tr w:rsidR="00803112" w:rsidRPr="00FB6160" w14:paraId="78263282" w14:textId="77777777" w:rsidTr="0018646B">
        <w:trPr>
          <w:jc w:val="center"/>
        </w:trPr>
        <w:tc>
          <w:tcPr>
            <w:tcW w:w="1843" w:type="dxa"/>
          </w:tcPr>
          <w:p w14:paraId="0C9028A4" w14:textId="0434464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2835" w:type="dxa"/>
          </w:tcPr>
          <w:p w14:paraId="1173D786" w14:textId="6479BC3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241FEF25" w14:textId="2D370F7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7.07E+06</w:t>
            </w:r>
          </w:p>
        </w:tc>
      </w:tr>
      <w:tr w:rsidR="00803112" w:rsidRPr="00FB6160" w14:paraId="7515BBD3" w14:textId="77777777" w:rsidTr="0018646B">
        <w:trPr>
          <w:jc w:val="center"/>
        </w:trPr>
        <w:tc>
          <w:tcPr>
            <w:tcW w:w="1843" w:type="dxa"/>
          </w:tcPr>
          <w:p w14:paraId="6C6C9DC9" w14:textId="3459B8A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2835" w:type="dxa"/>
          </w:tcPr>
          <w:p w14:paraId="1DEE0BE7" w14:textId="710E9A43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504B5557" w14:textId="5840FF3D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19E+07</w:t>
            </w:r>
          </w:p>
        </w:tc>
      </w:tr>
      <w:tr w:rsidR="00803112" w:rsidRPr="00FB6160" w14:paraId="64693839" w14:textId="77777777" w:rsidTr="0018646B">
        <w:trPr>
          <w:jc w:val="center"/>
        </w:trPr>
        <w:tc>
          <w:tcPr>
            <w:tcW w:w="1843" w:type="dxa"/>
          </w:tcPr>
          <w:p w14:paraId="5DD389F5" w14:textId="508CAD96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YWHAG</w:t>
            </w:r>
          </w:p>
        </w:tc>
        <w:tc>
          <w:tcPr>
            <w:tcW w:w="2835" w:type="dxa"/>
          </w:tcPr>
          <w:p w14:paraId="17606308" w14:textId="3FEC38F2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67C3FA61" w14:textId="64517381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2.23E+07</w:t>
            </w:r>
          </w:p>
        </w:tc>
      </w:tr>
      <w:tr w:rsidR="00803112" w:rsidRPr="00FB6160" w14:paraId="117705AD" w14:textId="77777777" w:rsidTr="0018646B">
        <w:trPr>
          <w:jc w:val="center"/>
        </w:trPr>
        <w:tc>
          <w:tcPr>
            <w:tcW w:w="1843" w:type="dxa"/>
          </w:tcPr>
          <w:p w14:paraId="339ECC82" w14:textId="23C902A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YWHAQ</w:t>
            </w:r>
          </w:p>
        </w:tc>
        <w:tc>
          <w:tcPr>
            <w:tcW w:w="2835" w:type="dxa"/>
          </w:tcPr>
          <w:p w14:paraId="6E185CFB" w14:textId="717815B0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</w:tcPr>
          <w:p w14:paraId="37B40D82" w14:textId="26E4EA4A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6.02E+06</w:t>
            </w:r>
          </w:p>
        </w:tc>
      </w:tr>
      <w:tr w:rsidR="00803112" w:rsidRPr="00FB6160" w14:paraId="45716840" w14:textId="77777777" w:rsidTr="0018646B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1E218256" w14:textId="36FCDB58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YWHAZ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691D179" w14:textId="1D779D3B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1DB339" w14:textId="10D7A73E" w:rsidR="00803112" w:rsidRPr="00FB6160" w:rsidRDefault="00803112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>1.96E+08</w:t>
            </w:r>
          </w:p>
        </w:tc>
      </w:tr>
      <w:tr w:rsidR="008C0080" w:rsidRPr="00FB6160" w14:paraId="3A41E5FF" w14:textId="77777777" w:rsidTr="0018646B">
        <w:trPr>
          <w:jc w:val="center"/>
        </w:trPr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38DFA8C1" w14:textId="77777777" w:rsidR="008C0080" w:rsidRDefault="008C0080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6160">
              <w:rPr>
                <w:rFonts w:ascii="Times New Roman" w:hAnsi="Times New Roman" w:cs="Times New Roman"/>
              </w:rPr>
              <w:t xml:space="preserve">*Proteins reported in the table were selected from the top 100 most reported proteins in the </w:t>
            </w:r>
            <w:proofErr w:type="spellStart"/>
            <w:r w:rsidRPr="00FB6160">
              <w:rPr>
                <w:rFonts w:ascii="Times New Roman" w:hAnsi="Times New Roman" w:cs="Times New Roman"/>
              </w:rPr>
              <w:t>Vesiclepedia</w:t>
            </w:r>
            <w:proofErr w:type="spellEnd"/>
            <w:r w:rsidRPr="00FB6160">
              <w:rPr>
                <w:rFonts w:ascii="Times New Roman" w:hAnsi="Times New Roman" w:cs="Times New Roman"/>
              </w:rPr>
              <w:t xml:space="preserve"> database; BOEC- bovine oviductal epithelial cells; EV- extracellular vesicles</w:t>
            </w:r>
          </w:p>
          <w:p w14:paraId="233819C8" w14:textId="685C52C1" w:rsidR="00553EF3" w:rsidRPr="00FB6160" w:rsidRDefault="00553EF3" w:rsidP="00553E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F8CAE77" w14:textId="621DC035" w:rsidR="00D6119E" w:rsidRPr="00FB6160" w:rsidRDefault="00D6119E" w:rsidP="008D7576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6119E" w:rsidRPr="00FB6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F67F3"/>
    <w:multiLevelType w:val="hybridMultilevel"/>
    <w:tmpl w:val="2FD678E8"/>
    <w:lvl w:ilvl="0" w:tplc="0425000F">
      <w:start w:val="1"/>
      <w:numFmt w:val="decimal"/>
      <w:lvlText w:val="%1.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82156"/>
    <w:multiLevelType w:val="hybridMultilevel"/>
    <w:tmpl w:val="6E10FF7E"/>
    <w:lvl w:ilvl="0" w:tplc="9F34F4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75DD1"/>
    <w:multiLevelType w:val="hybridMultilevel"/>
    <w:tmpl w:val="6672882C"/>
    <w:lvl w:ilvl="0" w:tplc="005E65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523C13"/>
    <w:multiLevelType w:val="hybridMultilevel"/>
    <w:tmpl w:val="7F1AAC1A"/>
    <w:lvl w:ilvl="0" w:tplc="B706F9D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A623CB"/>
    <w:multiLevelType w:val="hybridMultilevel"/>
    <w:tmpl w:val="BAD6302E"/>
    <w:lvl w:ilvl="0" w:tplc="C422EE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7C6063"/>
    <w:multiLevelType w:val="hybridMultilevel"/>
    <w:tmpl w:val="99284096"/>
    <w:lvl w:ilvl="0" w:tplc="09A422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15AA4"/>
    <w:multiLevelType w:val="hybridMultilevel"/>
    <w:tmpl w:val="37B69376"/>
    <w:lvl w:ilvl="0" w:tplc="E6F4BE0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9726FD"/>
    <w:multiLevelType w:val="hybridMultilevel"/>
    <w:tmpl w:val="941C616C"/>
    <w:lvl w:ilvl="0" w:tplc="27DCA8C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2736C3"/>
    <w:multiLevelType w:val="hybridMultilevel"/>
    <w:tmpl w:val="F8F429A2"/>
    <w:lvl w:ilvl="0" w:tplc="61FA18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DO2NLWwNDc2MTFR0lEKTi0uzszPAykwqQUA4h0GPywAAAA="/>
  </w:docVars>
  <w:rsids>
    <w:rsidRoot w:val="00D46123"/>
    <w:rsid w:val="0010776D"/>
    <w:rsid w:val="00124B26"/>
    <w:rsid w:val="001861CE"/>
    <w:rsid w:val="0018646B"/>
    <w:rsid w:val="002740A6"/>
    <w:rsid w:val="002D2715"/>
    <w:rsid w:val="00311676"/>
    <w:rsid w:val="0042101E"/>
    <w:rsid w:val="0045117E"/>
    <w:rsid w:val="0046175B"/>
    <w:rsid w:val="004B695E"/>
    <w:rsid w:val="004C3327"/>
    <w:rsid w:val="00553EF3"/>
    <w:rsid w:val="007474CC"/>
    <w:rsid w:val="00803112"/>
    <w:rsid w:val="008673F7"/>
    <w:rsid w:val="008C0080"/>
    <w:rsid w:val="008D7576"/>
    <w:rsid w:val="009D2F4C"/>
    <w:rsid w:val="00A50665"/>
    <w:rsid w:val="00AE508E"/>
    <w:rsid w:val="00C01EBB"/>
    <w:rsid w:val="00C7045F"/>
    <w:rsid w:val="00D05CBA"/>
    <w:rsid w:val="00D46123"/>
    <w:rsid w:val="00D6119E"/>
    <w:rsid w:val="00EF6DE0"/>
    <w:rsid w:val="00FB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7C1F3"/>
  <w15:chartTrackingRefBased/>
  <w15:docId w15:val="{ED6ED485-A5C8-4950-98F1-3D6A6A084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16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6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325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 Rallage Keerthie Chulanga Dissanayake</dc:creator>
  <cp:keywords/>
  <dc:description/>
  <cp:lastModifiedBy>Qurat Ul Ain Reshi</cp:lastModifiedBy>
  <cp:revision>14</cp:revision>
  <dcterms:created xsi:type="dcterms:W3CDTF">2022-03-29T03:27:00Z</dcterms:created>
  <dcterms:modified xsi:type="dcterms:W3CDTF">2022-08-30T12:37:00Z</dcterms:modified>
</cp:coreProperties>
</file>